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A2938" w14:textId="78A6C126" w:rsidR="00157EC2" w:rsidRPr="00157EC2" w:rsidRDefault="00157EC2">
      <w:pPr>
        <w:rPr>
          <w:rFonts w:ascii="Times New Roman" w:hAnsi="Times New Roman" w:cs="Times New Roman"/>
          <w:b/>
          <w:bCs/>
          <w:lang w:val="en-US"/>
        </w:rPr>
      </w:pPr>
      <w:r w:rsidRPr="00157EC2">
        <w:rPr>
          <w:rFonts w:ascii="Times New Roman" w:hAnsi="Times New Roman" w:cs="Times New Roman"/>
          <w:b/>
          <w:bCs/>
          <w:lang w:val="en-US"/>
        </w:rPr>
        <w:t>Description of Additional Supplementary Files</w:t>
      </w:r>
    </w:p>
    <w:p w14:paraId="5A5DF856" w14:textId="77777777" w:rsidR="00157EC2" w:rsidRPr="00157EC2" w:rsidRDefault="00157EC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D2C73B" w14:textId="3FB7B8DA" w:rsidR="00157EC2" w:rsidRPr="00157EC2" w:rsidRDefault="00157EC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57EC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Data 1</w:t>
      </w:r>
    </w:p>
    <w:p w14:paraId="2BF1B086" w14:textId="2BF20768" w:rsidR="00157EC2" w:rsidRPr="00157EC2" w:rsidRDefault="00157EC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57EC2">
        <w:rPr>
          <w:rFonts w:ascii="Times New Roman" w:hAnsi="Times New Roman" w:cs="Times New Roman"/>
          <w:sz w:val="22"/>
          <w:szCs w:val="22"/>
          <w:lang w:val="en-US"/>
        </w:rPr>
        <w:t xml:space="preserve">Results of Gene Set Enrichment Analysis (GSEA) performed on RNA-seq comparing cells overexpressing </w:t>
      </w:r>
      <w:r w:rsidRPr="00157EC2">
        <w:rPr>
          <w:rFonts w:ascii="Times New Roman" w:hAnsi="Times New Roman" w:cs="Times New Roman"/>
          <w:sz w:val="22"/>
          <w:szCs w:val="22"/>
          <w:lang w:val="en-US"/>
        </w:rPr>
        <w:t xml:space="preserve">indicated TOP1 variant </w:t>
      </w:r>
      <w:r w:rsidRPr="00157EC2">
        <w:rPr>
          <w:rFonts w:ascii="Times New Roman" w:hAnsi="Times New Roman" w:cs="Times New Roman"/>
          <w:sz w:val="22"/>
          <w:szCs w:val="22"/>
          <w:lang w:val="en-US"/>
        </w:rPr>
        <w:t>and vector control</w:t>
      </w:r>
      <w:r w:rsidRPr="00157EC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5B1B23E0" w14:textId="77777777" w:rsidR="00157EC2" w:rsidRPr="00157EC2" w:rsidRDefault="00157EC2" w:rsidP="00157EC2">
      <w:pP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1A3A9B3F" w14:textId="77777777" w:rsidR="00157EC2" w:rsidRDefault="00157EC2" w:rsidP="00157EC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157EC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Data 2</w:t>
      </w:r>
    </w:p>
    <w:p w14:paraId="39F2B381" w14:textId="55627443" w:rsidR="00157EC2" w:rsidRPr="00157EC2" w:rsidRDefault="00157EC2" w:rsidP="00157EC2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157EC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Information on primers and DNA oligos used in this study.</w:t>
      </w:r>
    </w:p>
    <w:p w14:paraId="5AF6ED21" w14:textId="77777777" w:rsidR="00157EC2" w:rsidRPr="00157EC2" w:rsidRDefault="00157EC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74E6DB" w14:textId="77777777" w:rsidR="00157EC2" w:rsidRPr="00157EC2" w:rsidRDefault="00157EC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57EC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Data 3 </w:t>
      </w:r>
    </w:p>
    <w:p w14:paraId="3988A43E" w14:textId="1DFCC095" w:rsidR="00157EC2" w:rsidRPr="00157EC2" w:rsidRDefault="00157EC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57EC2">
        <w:rPr>
          <w:rFonts w:ascii="Times New Roman" w:hAnsi="Times New Roman" w:cs="Times New Roman"/>
          <w:sz w:val="22"/>
          <w:szCs w:val="22"/>
          <w:lang w:val="en-US"/>
        </w:rPr>
        <w:t>Information on antibodies used in this study.</w:t>
      </w:r>
    </w:p>
    <w:sectPr w:rsidR="00157EC2" w:rsidRPr="00157EC2" w:rsidSect="009C41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EC2"/>
    <w:rsid w:val="000C21ED"/>
    <w:rsid w:val="00157EC2"/>
    <w:rsid w:val="00711EE6"/>
    <w:rsid w:val="00800C6A"/>
    <w:rsid w:val="008B3534"/>
    <w:rsid w:val="009C417D"/>
    <w:rsid w:val="00B805C6"/>
    <w:rsid w:val="00E6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606A5"/>
  <w15:chartTrackingRefBased/>
  <w15:docId w15:val="{3BC2F5A9-0CE2-9B43-833C-AAEF091B9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0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Sheng LAU</dc:creator>
  <cp:keywords/>
  <dc:description/>
  <cp:lastModifiedBy>Mei Sheng LAU</cp:lastModifiedBy>
  <cp:revision>1</cp:revision>
  <dcterms:created xsi:type="dcterms:W3CDTF">2023-09-07T04:45:00Z</dcterms:created>
  <dcterms:modified xsi:type="dcterms:W3CDTF">2023-09-07T04:51:00Z</dcterms:modified>
</cp:coreProperties>
</file>